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07F5" w:rsidRDefault="00053ED7">
      <w:r w:rsidRPr="00053ED7">
        <w:drawing>
          <wp:anchor distT="0" distB="0" distL="114300" distR="114300" simplePos="0" relativeHeight="251659264" behindDoc="0" locked="0" layoutInCell="1" allowOverlap="1" wp14:anchorId="46744C89" wp14:editId="32CE2843">
            <wp:simplePos x="0" y="0"/>
            <wp:positionH relativeFrom="column">
              <wp:posOffset>102235</wp:posOffset>
            </wp:positionH>
            <wp:positionV relativeFrom="paragraph">
              <wp:posOffset>-635</wp:posOffset>
            </wp:positionV>
            <wp:extent cx="9251950" cy="3126740"/>
            <wp:effectExtent l="0" t="0" r="6350" b="0"/>
            <wp:wrapNone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251950" cy="3126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53ED7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9A4BB2" wp14:editId="0B5690AF">
                <wp:simplePos x="0" y="0"/>
                <wp:positionH relativeFrom="column">
                  <wp:posOffset>0</wp:posOffset>
                </wp:positionH>
                <wp:positionV relativeFrom="paragraph">
                  <wp:posOffset>3846195</wp:posOffset>
                </wp:positionV>
                <wp:extent cx="9162780" cy="1015663"/>
                <wp:effectExtent l="0" t="0" r="0" b="0"/>
                <wp:wrapNone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62780" cy="101566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53ED7" w:rsidRDefault="00053ED7" w:rsidP="00053ED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Table 3. Genotype frequency with percentages shown in bold, in brackets of the nine possible F167Y / F200Y genotype combinations observed for the parental and genetic cross generations using pyrosequencing on individual larvae; where F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generations have results for untreated and post FBZ drug treatment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59A4BB2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0;margin-top:302.85pt;width:721.5pt;height:79.9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" filled="f" stroked="f">
                <v:textbox style="mso-fit-shape-to-text:t">
                  <w:txbxContent>
                    <w:p w:rsidR="00053ED7" w:rsidRDefault="00053ED7" w:rsidP="00053ED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Table 3. Genotype frequency with percentages shown in bold, in brackets of the nine possible F167Y / F200Y genotype combinations observed for the parental and genetic cross generations using pyrosequencing on individual larvae; where F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>3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generations have results for untreated and post FBZ drug treatment.</w:t>
                      </w:r>
                    </w:p>
                  </w:txbxContent>
                </v:textbox>
              </v:shape>
            </w:pict>
          </mc:Fallback>
        </mc:AlternateContent>
      </w:r>
    </w:p>
    <w:p w:rsidR="001407F5" w:rsidRPr="001407F5" w:rsidRDefault="001407F5" w:rsidP="001407F5"/>
    <w:p w:rsidR="001407F5" w:rsidRPr="001407F5" w:rsidRDefault="001407F5" w:rsidP="001407F5"/>
    <w:p w:rsidR="001407F5" w:rsidRPr="001407F5" w:rsidRDefault="001407F5" w:rsidP="001407F5"/>
    <w:p w:rsidR="001407F5" w:rsidRPr="001407F5" w:rsidRDefault="001407F5" w:rsidP="001407F5"/>
    <w:p w:rsidR="001407F5" w:rsidRPr="001407F5" w:rsidRDefault="001407F5" w:rsidP="001407F5"/>
    <w:p w:rsidR="001407F5" w:rsidRPr="001407F5" w:rsidRDefault="001407F5" w:rsidP="001407F5"/>
    <w:p w:rsidR="001407F5" w:rsidRPr="001407F5" w:rsidRDefault="001407F5" w:rsidP="001407F5"/>
    <w:p w:rsidR="001407F5" w:rsidRPr="001407F5" w:rsidRDefault="001407F5" w:rsidP="001407F5"/>
    <w:p w:rsidR="001407F5" w:rsidRPr="001407F5" w:rsidRDefault="001407F5" w:rsidP="001407F5"/>
    <w:p w:rsidR="001407F5" w:rsidRPr="001407F5" w:rsidRDefault="001407F5" w:rsidP="001407F5"/>
    <w:p w:rsidR="001407F5" w:rsidRPr="001407F5" w:rsidRDefault="001407F5" w:rsidP="001407F5"/>
    <w:p w:rsidR="001407F5" w:rsidRPr="001407F5" w:rsidRDefault="001407F5" w:rsidP="001407F5"/>
    <w:p w:rsidR="001407F5" w:rsidRPr="001407F5" w:rsidRDefault="001407F5" w:rsidP="001407F5"/>
    <w:p w:rsidR="001407F5" w:rsidRPr="001407F5" w:rsidRDefault="001407F5" w:rsidP="001407F5"/>
    <w:p w:rsidR="001407F5" w:rsidRPr="001407F5" w:rsidRDefault="001407F5" w:rsidP="001407F5"/>
    <w:p w:rsidR="001407F5" w:rsidRDefault="001407F5">
      <w:r>
        <w:br w:type="page"/>
      </w:r>
    </w:p>
    <w:p w:rsidR="0027038C" w:rsidRPr="001407F5" w:rsidRDefault="001407F5" w:rsidP="001407F5">
      <w:bookmarkStart w:id="0" w:name="_GoBack"/>
      <w:bookmarkEnd w:id="0"/>
      <w:r w:rsidRPr="001407F5">
        <w:lastRenderedPageBreak/>
        <w:drawing>
          <wp:anchor distT="0" distB="0" distL="114300" distR="114300" simplePos="0" relativeHeight="251662336" behindDoc="0" locked="0" layoutInCell="1" allowOverlap="1" wp14:anchorId="74F0CC00" wp14:editId="1852A622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8934452" cy="3502987"/>
            <wp:effectExtent l="0" t="0" r="0" b="2540"/>
            <wp:wrapNone/>
            <wp:docPr id="1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934452" cy="35029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407F5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EA05E9" wp14:editId="03F18CCC">
                <wp:simplePos x="0" y="0"/>
                <wp:positionH relativeFrom="column">
                  <wp:posOffset>0</wp:posOffset>
                </wp:positionH>
                <wp:positionV relativeFrom="paragraph">
                  <wp:posOffset>3672840</wp:posOffset>
                </wp:positionV>
                <wp:extent cx="6541855" cy="276999"/>
                <wp:effectExtent l="0" t="0" r="0" b="0"/>
                <wp:wrapNone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1855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407F5" w:rsidRDefault="001407F5" w:rsidP="001407F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Supplementary Table S1: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Panel of microsatellites used for population genetics analysis of </w:t>
                            </w: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H.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contortus</w:t>
                            </w:r>
                            <w:proofErr w:type="spell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EA05E9" id="TextBox 2" o:spid="_x0000_s1027" type="#_x0000_t202" style="position:absolute;margin-left:0;margin-top:289.2pt;width:515.1pt;height:21.8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" filled="f" stroked="f">
                <v:textbox style="mso-fit-shape-to-text:t">
                  <w:txbxContent>
                    <w:p w:rsidR="001407F5" w:rsidRDefault="001407F5" w:rsidP="001407F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Supplementary Table S1: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 xml:space="preserve"> Panel of microsatellites used for population genetics analysis of 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 xml:space="preserve">H.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contortu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sectPr w:rsidR="0027038C" w:rsidRPr="001407F5" w:rsidSect="00053ED7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ED7"/>
    <w:rsid w:val="00053ED7"/>
    <w:rsid w:val="001407F5"/>
    <w:rsid w:val="0027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BE1547-DBBB-47C8-8A05-846EAF33F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53ED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E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E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</Words>
  <Characters>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Morrison (née Donnan)</dc:creator>
  <cp:keywords/>
  <dc:description/>
  <cp:lastModifiedBy>Alison Morrison (née Donnan)</cp:lastModifiedBy>
  <cp:revision>2</cp:revision>
  <dcterms:created xsi:type="dcterms:W3CDTF">2021-08-09T13:50:00Z</dcterms:created>
  <dcterms:modified xsi:type="dcterms:W3CDTF">2021-08-09T13:52:00Z</dcterms:modified>
</cp:coreProperties>
</file>